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3828"/>
        <w:gridCol w:w="2268"/>
      </w:tblGrid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Experimental</w:t>
            </w:r>
            <w:r w:rsidRPr="005122E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advance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22E2">
              <w:rPr>
                <w:rFonts w:ascii="Arial" w:hAnsi="Arial" w:cs="Arial"/>
                <w:b/>
                <w:bCs/>
                <w:sz w:val="22"/>
                <w:szCs w:val="22"/>
              </w:rPr>
              <w:t>U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nticipated</w:t>
            </w:r>
            <w:r w:rsidRPr="005122E2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feature/obstacle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122E2">
              <w:rPr>
                <w:rFonts w:ascii="Arial" w:hAnsi="Arial" w:cs="Arial"/>
                <w:b/>
                <w:bCs/>
                <w:sz w:val="22"/>
                <w:szCs w:val="22"/>
              </w:rPr>
              <w:t>Reference</w:t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solation of pluripotent stem cell lines from testicular teratomas</w:t>
            </w:r>
          </w:p>
        </w:tc>
        <w:tc>
          <w:tcPr>
            <w:tcW w:w="382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endency for cell lines to carry karyotypic abnormalitie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lbnRoYWw8L0F1dGhvcj48WWVhcj4xOTcwPC9ZZWFy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b3NlbnRoYWw8L0F1dGhvcj48WWVhcj4xOTcwPC9ZZWFy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,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rivation of embryonic stem cells (ESC) directly from preimplantation mouse embryo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Original culture required strain 129 mice, already in place in host labs </w:t>
            </w:r>
            <w:r w:rsidR="00F343FB">
              <w:rPr>
                <w:rFonts w:ascii="Arial" w:hAnsi="Arial" w:cs="Arial"/>
                <w:sz w:val="22"/>
                <w:szCs w:val="22"/>
              </w:rPr>
              <w:t>owing to</w:t>
            </w:r>
            <w:r>
              <w:rPr>
                <w:rFonts w:ascii="Arial" w:hAnsi="Arial" w:cs="Arial"/>
                <w:sz w:val="22"/>
                <w:szCs w:val="22"/>
              </w:rPr>
              <w:t xml:space="preserve"> their tendency for germline tumour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Evans&lt;/Author&gt;&lt;Year&gt;1981&lt;/Year&gt;&lt;RecNum&gt;1&lt;/RecNum&gt;&lt;DisplayText&gt;[3]&lt;/DisplayText&gt;&lt;record&gt;&lt;rec-number&gt;1&lt;/rec-number&gt;&lt;foreign-keys&gt;&lt;key app="EN" db-id="02trdv2po200s7exwt4peexap0vexxap5d5x" timestamp="0" guid="8672dff0-fcfc-4ae0-8c2b-d24e5b51d5b5"&gt;1&lt;/key&gt;&lt;/foreign-keys&gt;&lt;ref-type name="Journal Article"&gt;17&lt;/ref-type&gt;&lt;contributors&gt;&lt;authors&gt;&lt;author&gt;Evans, M.J.&lt;/author&gt;&lt;author&gt;Kaufman, M.&lt;/author&gt;&lt;/authors&gt;&lt;/contributors&gt;&lt;titles&gt;&lt;title&gt;Establishment in culture of pluripotential cells from mouse embryo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154-156&lt;/pages&gt;&lt;volume&gt;292&lt;/volume&gt;&lt;keywords&gt;&lt;keyword&gt;embryo&lt;/keyword&gt;&lt;keyword&gt;ES&lt;/keyword&gt;&lt;keyword&gt;stem&lt;/keyword&gt;&lt;/keywords&gt;&lt;dates&gt;&lt;year&gt;1981&lt;/year&gt;&lt;/dates&gt;&lt;urls&gt;&lt;/urls&gt;&lt;/record&gt;&lt;/Cite&gt;&lt;Cite&gt;&lt;Author&gt;Evans&lt;/Author&gt;&lt;Year&gt;1981&lt;/Year&gt;&lt;RecNum&gt;1&lt;/RecNum&gt;&lt;record&gt;&lt;rec-number&gt;1&lt;/rec-number&gt;&lt;foreign-keys&gt;&lt;key app="EN" db-id="02trdv2po200s7exwt4peexap0vexxap5d5x" timestamp="0" guid="8672dff0-fcfc-4ae0-8c2b-d24e5b51d5b5"&gt;1&lt;/key&gt;&lt;/foreign-keys&gt;&lt;ref-type name="Journal Article"&gt;17&lt;/ref-type&gt;&lt;contributors&gt;&lt;authors&gt;&lt;author&gt;Evans, M.J.&lt;/author&gt;&lt;author&gt;Kaufman, M.&lt;/author&gt;&lt;/authors&gt;&lt;/contributors&gt;&lt;titles&gt;&lt;title&gt;Establishment in culture of pluripotential cells from mouse embryos&lt;/title&gt;&lt;secondary-title&gt;Nature&lt;/secondary-title&gt;&lt;alt-title&gt;Nature&lt;/alt-title&gt;&lt;/titles&gt;&lt;periodical&gt;&lt;full-title&gt;Nature&lt;/full-title&gt;&lt;/periodical&gt;&lt;alt-periodical&gt;&lt;full-title&gt;Nature&lt;/full-title&gt;&lt;/alt-periodical&gt;&lt;pages&gt;154-156&lt;/pages&gt;&lt;volume&gt;292&lt;/volume&gt;&lt;keywords&gt;&lt;keyword&gt;embryo&lt;/keyword&gt;&lt;keyword&gt;ES&lt;/keyword&gt;&lt;keyword&gt;stem&lt;/keyword&gt;&lt;/keywords&gt;&lt;dates&gt;&lt;year&gt;1981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rtin&lt;/Author&gt;&lt;Year&gt;1981&lt;/Year&gt;&lt;RecNum&gt;2&lt;/RecNum&gt;&lt;DisplayText&gt;[4]&lt;/DisplayText&gt;&lt;record&gt;&lt;rec-number&gt;2&lt;/rec-number&gt;&lt;foreign-keys&gt;&lt;key app="EN" db-id="02trdv2po200s7exwt4peexap0vexxap5d5x" timestamp="0" guid="681127c9-dfb7-4f1a-800d-aea594f227f1"&gt;2&lt;/key&gt;&lt;/foreign-keys&gt;&lt;ref-type name="Journal Article"&gt;17&lt;/ref-type&gt;&lt;contributors&gt;&lt;authors&gt;&lt;author&gt;Martin, G.R.&lt;/author&gt;&lt;/authors&gt;&lt;/contributors&gt;&lt;titles&gt;&lt;title&gt;Isolation of a pluripotent cell line from early mouse embryos cultured in medium conditioned by teratocarcinoma stem cells&lt;/title&gt;&lt;secondary-title&gt;Proc. Natl. Acad. Sci. USA&lt;/secondary-title&gt;&lt;alt-title&gt;Proc.Natl.Acad.Sci.USA&lt;/alt-title&gt;&lt;/titles&gt;&lt;periodical&gt;&lt;full-title&gt;Proc. Natl. Acad. Sci. USA&lt;/full-title&gt;&lt;abbr-1&gt;Proc.Natl.Acad.Sci.USA&lt;/abbr-1&gt;&lt;/periodical&gt;&lt;alt-periodical&gt;&lt;full-title&gt;Proc. Natl. Acad. Sci. USA&lt;/full-title&gt;&lt;abbr-1&gt;Proc.Natl.Acad.Sci.USA&lt;/abbr-1&gt;&lt;/alt-periodical&gt;&lt;pages&gt;7634-7638&lt;/pages&gt;&lt;volume&gt;78&lt;/volume&gt;&lt;keywords&gt;&lt;keyword&gt;embryo&lt;/keyword&gt;&lt;keyword&gt;ES&lt;/keyword&gt;&lt;keyword&gt;stem&lt;/keyword&gt;&lt;/keywords&gt;&lt;dates&gt;&lt;year&gt;1981&lt;/year&gt;&lt;/dates&gt;&lt;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duction of ESCs from C57BL/6 mouse embryo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w efficiency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WVtb3JpPC9BdXRob3I+PFllYXI+MTk4NzwvWWVhcj48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dWVtb3JpPC9BdXRob3I+PFllYXI+MTk4NzwvWWVhcj48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</w:fldData>
              </w:fldChar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placement of feeders with factor isolated from buffalo rat liver</w:t>
            </w:r>
            <w:r w:rsidR="00F343FB">
              <w:rPr>
                <w:rFonts w:ascii="Arial" w:hAnsi="Arial" w:cs="Arial"/>
                <w:sz w:val="22"/>
                <w:szCs w:val="22"/>
              </w:rPr>
              <w:t xml:space="preserve"> (BRL)</w:t>
            </w:r>
            <w:r>
              <w:rPr>
                <w:rFonts w:ascii="Arial" w:hAnsi="Arial" w:cs="Arial"/>
                <w:sz w:val="22"/>
                <w:szCs w:val="22"/>
              </w:rPr>
              <w:t xml:space="preserve"> cell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irst labelled as ‘Differentiation Inhibitory Activity’, the factor was</w:t>
            </w:r>
            <w:r w:rsidR="00F343FB">
              <w:rPr>
                <w:rFonts w:ascii="Arial" w:hAnsi="Arial" w:cs="Arial"/>
                <w:sz w:val="22"/>
                <w:szCs w:val="22"/>
              </w:rPr>
              <w:t xml:space="preserve"> subsequently</w:t>
            </w:r>
            <w:r>
              <w:rPr>
                <w:rFonts w:ascii="Arial" w:hAnsi="Arial" w:cs="Arial"/>
                <w:sz w:val="22"/>
                <w:szCs w:val="22"/>
              </w:rPr>
              <w:t xml:space="preserve"> identified as ‘Leukaemia Inhibitory Factor’ (LIF)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Wl0aDwvQXV0aG9yPjxZZWFyPjE5ODc8L1llYXI+PFJl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Y4OC02OTA8L3Bh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bWl0aDwvQXV0aG9yPjxZZWFyPjE5ODc8L1llYXI+PFJl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6-8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ssive improvement in ESC derivation efficiency, including previously recalcitrant strains using epiblasts dissected from diapause embryo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blast dissection from peri-implantation or diapause embryos requires considerable skill in micromanipulation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rook&lt;/Author&gt;&lt;Year&gt;1997&lt;/Year&gt;&lt;RecNum&gt;991&lt;/RecNum&gt;&lt;DisplayText&gt;[9]&lt;/DisplayText&gt;&lt;record&gt;&lt;rec-number&gt;991&lt;/rec-number&gt;&lt;foreign-keys&gt;&lt;key app="EN" db-id="02trdv2po200s7exwt4peexap0vexxap5d5x" timestamp="0" guid="8513b015-a687-45eb-8a75-ee9ce6315a67"&gt;991&lt;/key&gt;&lt;/foreign-keys&gt;&lt;ref-type name="Journal Article"&gt;17&lt;/ref-type&gt;&lt;contributors&gt;&lt;authors&gt;&lt;author&gt;Brook, F. A.&lt;/author&gt;&lt;author&gt;Gardner, R. L.&lt;/author&gt;&lt;/authors&gt;&lt;/contributors&gt;&lt;auth-address&gt;Department of Zoology, University of Oxford, South Parks Road, Oxford, OX1 3PS, United Kingdom.&lt;/auth-address&gt;&lt;titles&gt;&lt;title&gt;The origin and efficient derivation of embryonic stem cells in the mouse&lt;/title&gt;&lt;secondary-title&gt;Proc Natl Acad Sci U S A&lt;/secondary-title&gt;&lt;/titles&gt;&lt;periodical&gt;&lt;full-title&gt;Proc Natl Acad Sci U S A&lt;/full-title&gt;&lt;/periodical&gt;&lt;pages&gt;5709-12.&lt;/pages&gt;&lt;volume&gt;94&lt;/volume&gt;&lt;number&gt;11&lt;/number&gt;&lt;keywords&gt;&lt;keyword&gt;Animal&lt;/keyword&gt;&lt;keyword&gt;Blastocyst/cytology/*physiology&lt;/keyword&gt;&lt;keyword&gt;Cells, Cultured&lt;/keyword&gt;&lt;keyword&gt;*Chimera&lt;/keyword&gt;&lt;keyword&gt;Crosses, Genetic&lt;/keyword&gt;&lt;keyword&gt;Female&lt;/keyword&gt;&lt;keyword&gt;Karyotyping&lt;/keyword&gt;&lt;keyword&gt;Male&lt;/keyword&gt;&lt;keyword&gt;Mice&lt;/keyword&gt;&lt;keyword&gt;Mice, Inbred C57BL&lt;/keyword&gt;&lt;keyword&gt;Mice, Inbred CBA&lt;/keyword&gt;&lt;keyword&gt;Mice, Inbred Strains&lt;/keyword&gt;&lt;keyword&gt;Mice, Transgenic&lt;/keyword&gt;&lt;keyword&gt;Pseudopregnancy&lt;/keyword&gt;&lt;keyword&gt;Reproducibility of Results&lt;/keyword&gt;&lt;keyword&gt;Sex Characteristics&lt;/keyword&gt;&lt;keyword&gt;Stem Cells/cytology/*physiology&lt;/keyword&gt;&lt;keyword&gt;Support, Non-U.S. Gov&amp;apos;t&lt;/keyword&gt;&lt;keyword&gt;Tissue Culture/methods&lt;/keyword&gt;&lt;/keywords&gt;&lt;dates&gt;&lt;year&gt;1997&lt;/year&gt;&lt;/dates&gt;&lt;accession-num&gt;9159137&lt;/accession-num&gt;&lt;urls&gt;&lt;related-urls&gt;&lt;url&gt;http://www.ncbi.nlm.nih.gov/htbin-post/Entrez/query?db=m&amp;amp;form=6&amp;amp;dopt=r&amp;amp;uid=9159137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9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ESCs derived from human embryos exhibited epithelial properties of postimplantation epiblasts 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nlike naïve pluripotent mouse ESCs, FGF signalling was required for survival of the original human</w:t>
            </w:r>
            <w:r w:rsidR="00F343FB">
              <w:rPr>
                <w:rFonts w:ascii="Arial" w:hAnsi="Arial" w:cs="Arial"/>
                <w:sz w:val="22"/>
                <w:szCs w:val="22"/>
              </w:rPr>
              <w:t xml:space="preserve"> embryonic</w:t>
            </w:r>
            <w:r>
              <w:rPr>
                <w:rFonts w:ascii="Arial" w:hAnsi="Arial" w:cs="Arial"/>
                <w:sz w:val="22"/>
                <w:szCs w:val="22"/>
              </w:rPr>
              <w:t xml:space="preserve"> stem cell lines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Thomson&lt;/Author&gt;&lt;Year&gt;1998&lt;/Year&gt;&lt;RecNum&gt;741&lt;/RecNum&gt;&lt;DisplayText&gt;[10]&lt;/DisplayText&gt;&lt;record&gt;&lt;rec-number&gt;741&lt;/rec-number&gt;&lt;foreign-keys&gt;&lt;key app="EN" db-id="02trdv2po200s7exwt4peexap0vexxap5d5x" timestamp="0" guid="2520e1f7-76c5-47b0-85e2-b07fa7f017bd"&gt;741&lt;/key&gt;&lt;/foreign-keys&gt;&lt;ref-type name="Journal Article"&gt;17&lt;/ref-type&gt;&lt;contributors&gt;&lt;authors&gt;&lt;author&gt;Thomson, J. A.&lt;/author&gt;&lt;author&gt;Itskovitz-Eldor, J.&lt;/author&gt;&lt;author&gt;Shapiro, S. S.&lt;/author&gt;&lt;author&gt;Waknitz, M. A.&lt;/author&gt;&lt;author&gt;Swiergiel, J. J.&lt;/author&gt;&lt;author&gt;Marshall, V. S.&lt;/author&gt;&lt;author&gt;Jones, J. M.&lt;/author&gt;&lt;/authors&gt;&lt;/contributors&gt;&lt;titles&gt;&lt;title&gt;Embryonic stem cell lines derived from human blastocysts&lt;/title&gt;&lt;secondary-title&gt;Science&lt;/secondary-title&gt;&lt;/titles&gt;&lt;periodical&gt;&lt;full-title&gt;Science&lt;/full-title&gt;&lt;/periodical&gt;&lt;pages&gt;1145-7&lt;/pages&gt;&lt;volume&gt;282&lt;/volume&gt;&lt;number&gt;5391&lt;/number&gt;&lt;dates&gt;&lt;year&gt;1998&lt;/year&gt;&lt;/dates&gt;&lt;label&gt;99021748&lt;/label&gt;&lt;urls&gt;&lt;related-urls&gt;&lt;url&gt;http://www.ncbi.nlm.nih.gov/cgi-bin/Entrez/referer?http://www.sciencemag.org/cgi/content/full/282/5391/1145&lt;/url&gt;&lt;/related-urls&gt;&lt;/urls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0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duced pluripotent stem cells generated by transcription factor-mediated reprogramming of somatic mouse cells</w:t>
            </w:r>
          </w:p>
        </w:tc>
        <w:tc>
          <w:tcPr>
            <w:tcW w:w="3828" w:type="dxa"/>
          </w:tcPr>
          <w:p w:rsidR="00877C99" w:rsidRPr="008D096E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Transfection of </w:t>
            </w:r>
            <w:r w:rsidRPr="008D096E">
              <w:rPr>
                <w:rFonts w:ascii="Arial" w:hAnsi="Arial" w:cs="Arial"/>
                <w:i/>
                <w:iCs/>
                <w:sz w:val="22"/>
                <w:szCs w:val="22"/>
              </w:rPr>
              <w:t>Oct4, Sox2, KLF4</w:t>
            </w:r>
            <w:r>
              <w:rPr>
                <w:rFonts w:ascii="Arial" w:hAnsi="Arial" w:cs="Arial"/>
                <w:sz w:val="22"/>
                <w:szCs w:val="22"/>
              </w:rPr>
              <w:t xml:space="preserve"> and </w:t>
            </w:r>
            <w:proofErr w:type="spellStart"/>
            <w:r w:rsidRPr="008D096E">
              <w:rPr>
                <w:rFonts w:ascii="Arial" w:hAnsi="Arial" w:cs="Arial"/>
                <w:i/>
                <w:iCs/>
                <w:sz w:val="22"/>
                <w:szCs w:val="22"/>
              </w:rPr>
              <w:t>Myc</w:t>
            </w:r>
            <w:proofErr w:type="spellEnd"/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, </w:t>
            </w:r>
            <w:r>
              <w:rPr>
                <w:rFonts w:ascii="Arial" w:hAnsi="Arial" w:cs="Arial"/>
                <w:sz w:val="22"/>
                <w:szCs w:val="22"/>
              </w:rPr>
              <w:t>selected by reductive transfection of ECAT factors</w:t>
            </w:r>
            <w:r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into fibroblasts</w:t>
            </w:r>
            <w:r w:rsidR="00F343FB">
              <w:rPr>
                <w:rFonts w:ascii="Arial" w:hAnsi="Arial" w:cs="Arial"/>
                <w:sz w:val="22"/>
                <w:szCs w:val="22"/>
              </w:rPr>
              <w:t>,</w:t>
            </w:r>
            <w:r>
              <w:rPr>
                <w:rFonts w:ascii="Arial" w:hAnsi="Arial" w:cs="Arial"/>
                <w:sz w:val="22"/>
                <w:szCs w:val="22"/>
              </w:rPr>
              <w:t xml:space="preserve"> enabled conversion to the naïve state and self-renewal of pluripotent cell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aGFzaGk8L0F1dGhvcj48WWVhcj4yMDA2PC9ZZWFy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UYWthaGFzaGk8L0F1dGhvcj48WWVhcj4yMDA2PC9ZZWFy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rivation of epiblast stem cell 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EpiSC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 lines from postimplantation mouse epiblasts</w:t>
            </w:r>
          </w:p>
        </w:tc>
        <w:tc>
          <w:tcPr>
            <w:tcW w:w="382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o assist researchers restricted from accessing human pluripotent stem cells, representative lines were obtained from mouse using the human</w:t>
            </w:r>
            <w:r w:rsidR="00F343FB">
              <w:rPr>
                <w:rFonts w:ascii="Arial" w:hAnsi="Arial" w:cs="Arial"/>
                <w:sz w:val="22"/>
                <w:szCs w:val="22"/>
              </w:rPr>
              <w:t xml:space="preserve"> ESC</w:t>
            </w:r>
            <w:r>
              <w:rPr>
                <w:rFonts w:ascii="Arial" w:hAnsi="Arial" w:cs="Arial"/>
                <w:sz w:val="22"/>
                <w:szCs w:val="22"/>
              </w:rPr>
              <w:t xml:space="preserve"> derivation medium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uczwvQXV0aG9yPjxZZWFyPjIwMDc8L1llYXI+PFJl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Ccm9uczwvQXV0aG9yPjxZZWFyPjIwMDc8L1llYXI+PFJl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2,1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ortance of STAT3 signalling demonstrated for maintenance of epiblast, particularly in 129 embryos/ESC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piblasts of diapause 129 embryos proliferate more robustly in culture than other strains; they are more responsive to LIF/STAT3 signalling, which is required to maintain the entire ICM during diapause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atlle-Morera&lt;/Author&gt;&lt;Year&gt;2008&lt;/Year&gt;&lt;RecNum&gt;1120&lt;/RecNum&gt;&lt;DisplayText&gt;[14]&lt;/DisplayText&gt;&lt;record&gt;&lt;rec-number&gt;1120&lt;/rec-number&gt;&lt;foreign-keys&gt;&lt;key app="EN" db-id="02trdv2po200s7exwt4peexap0vexxap5d5x" timestamp="0" guid="33bc5113-f2d8-48bc-bca6-827eda8e6d34"&gt;1120&lt;/key&gt;&lt;/foreign-keys&gt;&lt;ref-type name="Journal Article"&gt;17&lt;/ref-type&gt;&lt;contributors&gt;&lt;authors&gt;&lt;author&gt;Batlle-Morera, L.&lt;/author&gt;&lt;author&gt;Smith, A.&lt;/author&gt;&lt;author&gt;Nichols, J.&lt;/author&gt;&lt;/authors&gt;&lt;/contributors&gt;&lt;auth-address&gt;Wellcome Trust Centre for Stem Cell Research, University of Cambridge, Cambridge, CB2 1QR, United Kingdom.&lt;/auth-address&gt;&lt;titles&gt;&lt;title&gt;Parameters influencing derivation of embryonic stem cells from murine embryos&lt;/title&gt;&lt;secondary-title&gt;Genesis&lt;/secondary-title&gt;&lt;/titles&gt;&lt;periodical&gt;&lt;full-title&gt;Genesis&lt;/full-title&gt;&lt;/periodical&gt;&lt;dates&gt;&lt;year&gt;2008&lt;/year&gt;&lt;pub-dates&gt;&lt;date&gt;Oct 6&lt;/date&gt;&lt;/pub-dates&gt;&lt;/dates&gt;&lt;isbn&gt;1526-968X (Electronic)&lt;/isbn&gt;&lt;accession-num&gt;18837461&lt;/accession-num&gt;&lt;urls&gt;&lt;related-urls&gt;&lt;url&gt;http://www.ncbi.nlm.nih.gov/entrez/query.fcgi?cmd=Retrieve&amp;amp;db=PubMed&amp;amp;dopt=Citation&amp;amp;list_uids=18837461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1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PaHRzdWthPC9BdXRob3I+PFllYXI+MjAxNTwvWWVhcj48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E1NC0xNTY8L3BhZ2VzPjx2b2x1
bWU+MjkyPC92b2x1bWU+PGtleXdvcmRzPjxrZXl3b3JkPmVtYnJ5bzwva2V5d29yZD48a2V5d29y
ZD5FUzwva2V5d29yZD48a2V5d29yZD5zdGVtPC9rZXl3b3JkPjwva2V5d29yZHM+PGRhdGVzPjx5
ZWFyPjE5ODE8L3llYXI+PC9kYXRlcz48dXJscz48L3VybHM+PC9yZWNvcmQ+PC9DaXRlPjwvRW5k
Tm90ZT5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PaHRzdWthPC9BdXRob3I+PFllYXI+MjAxNTwvWWVhcj48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3,1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mF1bnNvZTwvQXV0aG9yPjxZZWFyPjIwMjM8L1llYXI+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cmF1bnNvZTwvQXV0aG9yPjxZZWFyPjIwMjM8L1llYXI+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6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velopment of strategy to replace feeders and serum for efficient </w:t>
            </w:r>
            <w:r w:rsidR="00F343FB">
              <w:rPr>
                <w:rFonts w:ascii="Arial" w:hAnsi="Arial" w:cs="Arial"/>
                <w:sz w:val="22"/>
                <w:szCs w:val="22"/>
              </w:rPr>
              <w:t>production</w:t>
            </w:r>
            <w:r>
              <w:rPr>
                <w:rFonts w:ascii="Arial" w:hAnsi="Arial" w:cs="Arial"/>
                <w:sz w:val="22"/>
                <w:szCs w:val="22"/>
              </w:rPr>
              <w:t xml:space="preserve"> of ESCs from all</w:t>
            </w:r>
            <w:r w:rsidR="00F343FB">
              <w:rPr>
                <w:rFonts w:ascii="Arial" w:hAnsi="Arial" w:cs="Arial"/>
                <w:sz w:val="22"/>
                <w:szCs w:val="22"/>
              </w:rPr>
              <w:t xml:space="preserve"> mouse</w:t>
            </w:r>
            <w:r>
              <w:rPr>
                <w:rFonts w:ascii="Arial" w:hAnsi="Arial" w:cs="Arial"/>
                <w:sz w:val="22"/>
                <w:szCs w:val="22"/>
              </w:rPr>
              <w:t xml:space="preserve"> strains 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locking GSK3 and MEK/ERK signalling in defined medium is sufficient to enable derivation of ESCs; addition of LIF enhances clonability</w:t>
            </w:r>
          </w:p>
        </w:tc>
        <w:tc>
          <w:tcPr>
            <w:tcW w:w="226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aW5nPC9BdXRob3I+PFllYXI+MjAwODwvWWVhcj48UmVj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aW5nPC9BdXRob3I+PFllYXI+MjAwODwvWWVhcj48UmVj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7-19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erivation of first </w:t>
            </w:r>
            <w:r w:rsidRPr="005E6C1C">
              <w:rPr>
                <w:rFonts w:ascii="Arial" w:hAnsi="Arial" w:cs="Arial"/>
                <w:i/>
                <w:iCs/>
                <w:sz w:val="22"/>
                <w:szCs w:val="22"/>
              </w:rPr>
              <w:t>bona fide</w:t>
            </w:r>
            <w:r>
              <w:rPr>
                <w:rFonts w:ascii="Arial" w:hAnsi="Arial" w:cs="Arial"/>
                <w:sz w:val="22"/>
                <w:szCs w:val="22"/>
              </w:rPr>
              <w:t xml:space="preserve"> ESCs from rat embryo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espite similar embryology to mouse, rat ESCs could not be derived until the advent of 2i+LIF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Li&lt;/Author&gt;&lt;Year&gt;2008&lt;/Year&gt;&lt;RecNum&gt;1130&lt;/RecNum&gt;&lt;DisplayText&gt;[20]&lt;/DisplayText&gt;&lt;record&gt;&lt;rec-number&gt;1130&lt;/rec-number&gt;&lt;foreign-keys&gt;&lt;key app="EN" db-id="02trdv2po200s7exwt4peexap0vexxap5d5x" timestamp="0" guid="d91baaf9-a873-41a3-ad3f-ced0ff6dfbd2"&gt;1130&lt;/key&gt;&lt;/foreign-keys&gt;&lt;ref-type name="Journal Article"&gt;17&lt;/ref-type&gt;&lt;contributors&gt;&lt;authors&gt;&lt;author&gt;Li, P.&lt;/author&gt;&lt;author&gt;Tong, C.&lt;/author&gt;&lt;author&gt;Mehrian-Shai, R.&lt;/author&gt;&lt;author&gt;Jia, L.&lt;/author&gt;&lt;author&gt;Wu, N.&lt;/author&gt;&lt;author&gt;Yan, Y.&lt;/author&gt;&lt;author&gt;Maxson, R. E.&lt;/author&gt;&lt;author&gt;Schulze, E. N.&lt;/author&gt;&lt;author&gt;Song, H.&lt;/author&gt;&lt;author&gt;Hsieh, C. L.&lt;/author&gt;&lt;author&gt;Pera, M. F.&lt;/author&gt;&lt;author&gt;Ying, Q. L.&lt;/author&gt;&lt;/authors&gt;&lt;/contributors&gt;&lt;auth-address&gt;Eli and Edythe Broad Center for Regenerative Medicine and Stem Cell Research at USC, Keck School of Medicine, University of Southern California, Los Angeles, CA 90033, USA.&lt;/auth-address&gt;&lt;titles&gt;&lt;title&gt;Germline competent embryonic stem cells derived from rat blastocyst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299-310&lt;/pages&gt;&lt;volume&gt;135&lt;/volume&gt;&lt;number&gt;7&lt;/number&gt;&lt;dates&gt;&lt;year&gt;2008&lt;/year&gt;&lt;pub-dates&gt;&lt;date&gt;Dec 26&lt;/date&gt;&lt;/pub-dates&gt;&lt;/dates&gt;&lt;isbn&gt;1097-4172 (Electronic)&lt;/isbn&gt;&lt;accession-num&gt;19109898&lt;/accession-num&gt;&lt;urls&gt;&lt;related-urls&gt;&lt;url&gt;http://www.ncbi.nlm.nih.gov/entrez/query.fcgi?cmd=Retrieve&amp;amp;db=PubMed&amp;amp;dopt=Citation&amp;amp;list_uids=19109898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0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Buehr&lt;/Author&gt;&lt;Year&gt;2008&lt;/Year&gt;&lt;RecNum&gt;1131&lt;/RecNum&gt;&lt;DisplayText&gt;[21]&lt;/DisplayText&gt;&lt;record&gt;&lt;rec-number&gt;1131&lt;/rec-number&gt;&lt;foreign-keys&gt;&lt;key app="EN" db-id="02trdv2po200s7exwt4peexap0vexxap5d5x" timestamp="0" guid="f44564ec-a8f8-4f77-8365-88532cfc78dd"&gt;1131&lt;/key&gt;&lt;/foreign-keys&gt;&lt;ref-type name="Journal Article"&gt;17&lt;/ref-type&gt;&lt;contributors&gt;&lt;authors&gt;&lt;author&gt;Buehr, M.&lt;/author&gt;&lt;author&gt;Meek, S.&lt;/author&gt;&lt;author&gt;Blair, K.&lt;/author&gt;&lt;author&gt;Yang, J.&lt;/author&gt;&lt;author&gt;Ure, J.&lt;/author&gt;&lt;author&gt;Silva, J.&lt;/author&gt;&lt;author&gt;McLay, R.&lt;/author&gt;&lt;author&gt;Hall, J.&lt;/author&gt;&lt;author&gt;Ying, Q. L.&lt;/author&gt;&lt;author&gt;Smith, A.&lt;/author&gt;&lt;/authors&gt;&lt;/contributors&gt;&lt;auth-address&gt;Institute for Stem Cell Research, University of Edinburgh, King&amp;apos;s Buildings, Edinburgh EH93JQ, UK.&lt;/auth-address&gt;&lt;titles&gt;&lt;title&gt;Capture of authentic embryonic stem cells from rat blastocysts&lt;/title&gt;&lt;secondary-title&gt;Cell&lt;/secondary-title&gt;&lt;alt-title&gt;Cell&lt;/alt-title&gt;&lt;/titles&gt;&lt;periodical&gt;&lt;full-title&gt;Cell&lt;/full-title&gt;&lt;/periodical&gt;&lt;alt-periodical&gt;&lt;full-title&gt;Cell&lt;/full-title&gt;&lt;/alt-periodical&gt;&lt;pages&gt;1287-98&lt;/pages&gt;&lt;volume&gt;135&lt;/volume&gt;&lt;number&gt;7&lt;/number&gt;&lt;dates&gt;&lt;year&gt;2008&lt;/year&gt;&lt;pub-dates&gt;&lt;date&gt;Dec 26&lt;/date&gt;&lt;/pub-dates&gt;&lt;/dates&gt;&lt;isbn&gt;1097-4172 (Electronic)&lt;/isbn&gt;&lt;accession-num&gt;19109897&lt;/accession-num&gt;&lt;urls&gt;&lt;related-urls&gt;&lt;url&gt;http://www.ncbi.nlm.nih.gov/entrez/query.fcgi?cmd=Retrieve&amp;amp;db=PubMed&amp;amp;dopt=Citation&amp;amp;list_uids=19109897 &lt;/url&gt;&lt;/related-urls&gt;&lt;/urls&gt;&lt;language&gt;eng&lt;/language&gt;&lt;/record&gt;&lt;/Cite&gt;&lt;/EndNote&gt;</w:instrText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1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nhibition of MEK/ERK signalling at the mouse morula stage enhances ESC derivation efficiency 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GF signalling was found to be necessary and sufficient for induction of hypoblast in mouse embryo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Nob2xzPC9BdXRob3I+PFllYXI+MjAwOTwvWWVhcj48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aWNob2xzPC9BdXRob3I+PFllYXI+MjAwOTwvWWVhcj48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18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1hbmFrYTwvQXV0aG9yPjxZZWFyPjIwMTA8L1llYXI+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1hbmFrYTwvQXV0aG9yPjxZZWFyPjIwMTA8L1llYXI+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2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Naïve pluripotent stem cell lines derived from human preimplantation embryo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hibition of multiple factors enabled derivation of naïve pluripotent stem cell lines from human epiblast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W88L0F1dGhvcj48WWVhcj4yMDE2PC9ZZWFyPjxSZWNO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W88L0F1dGhvcj48WWVhcj4yMDE2PC9ZZWFyPjxSZWNO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3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XN0b3I8L0F1dGhvcj48WWVhcj4yMDE2PC9ZZWFyPjxS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QYXN0b3I8L0F1dGhvcj48WWVhcj4yMDE2PC9ZZWFyPjxS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4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jection of mouse ESCs to host blastocysts for investigation of potency, making mouse models for lineage analysis, gene function and biomedicine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se of mouse chimeras identified mechanisms of cell competition as a checkpoint to eliminate cells unfit for gastrulation, accounting for around 35% of epiblast cells 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jaG88L0F1dGhvcj48WWVhcj4yMDEzPC9ZZWFyPjxS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TYW5jaG88L0F1dGhvcj48WWVhcj4yMDEzPC9ZZWFyPjxS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5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W1hPC9BdXRob3I+PFllYXI+MjAyMTwvWWVhcj48UmVj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MaW1hPC9BdXRob3I+PFllYXI+MjAyMTwvWWVhcj48UmVj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6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877C99" w:rsidRPr="005122E2" w:rsidTr="009E0C05">
        <w:tc>
          <w:tcPr>
            <w:tcW w:w="2830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sing ESCs to form self-organising structures resembling blastocysts</w:t>
            </w:r>
          </w:p>
        </w:tc>
        <w:tc>
          <w:tcPr>
            <w:tcW w:w="3828" w:type="dxa"/>
          </w:tcPr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Human naïve pluripotent stem cells easily form trophectoderm and hypoblast, simplify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lastoid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formation compared with those from mouse ESCs</w:t>
            </w:r>
          </w:p>
        </w:tc>
        <w:tc>
          <w:tcPr>
            <w:tcW w:w="2268" w:type="dxa"/>
          </w:tcPr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W88L0F1dGhvcj48WWVhcj4yMDIxPC9ZZWFyPjxSZWNO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HdW88L0F1dGhvcj48WWVhcj4yMDIxPC9ZZWFyPjxSZWNO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7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hZ2lkYTwvQXV0aG9yPjxZZWFyPjIwMjE8L1llYXI+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ZYW5hZ2lkYTwvQXV0aG9yPjxZZWFyPjIwMjE8L1llYXI+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8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dhd2E8L0F1dGhvcj48WWVhcj4yMDIyPC9ZZWFyPjxS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LYWdhd2E8L0F1dGhvcj48WWVhcj4yMDIyPC9ZZWFyPjxS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29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  <w:p w:rsidR="00877C99" w:rsidRPr="005122E2" w:rsidRDefault="00877C99" w:rsidP="009E0C05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aXZyb248L0F1dGhvcj48WWVhcj4yMDE4PC9ZZWFyPjxS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SaXZyb248L0F1dGhvcj48WWVhcj4yMDE4PC9ZZWFyPjxS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</w:fldData>
              </w:fldChar>
            </w:r>
            <w:r w:rsidR="008F3E39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="008F3E39">
              <w:rPr>
                <w:rFonts w:ascii="Arial" w:hAnsi="Arial" w:cs="Arial"/>
                <w:sz w:val="22"/>
                <w:szCs w:val="22"/>
              </w:rPr>
            </w:r>
            <w:r w:rsidR="008F3E39">
              <w:rPr>
                <w:rFonts w:ascii="Arial" w:hAnsi="Arial" w:cs="Arial"/>
                <w:sz w:val="22"/>
                <w:szCs w:val="22"/>
              </w:rPr>
              <w:fldChar w:fldCharType="end"/>
            </w:r>
            <w:r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F3E39">
              <w:rPr>
                <w:rFonts w:ascii="Arial" w:hAnsi="Arial" w:cs="Arial"/>
                <w:noProof/>
                <w:sz w:val="22"/>
                <w:szCs w:val="22"/>
              </w:rPr>
              <w:t>[30]</w:t>
            </w:r>
            <w:r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877C99" w:rsidRDefault="00877C99" w:rsidP="00877C99">
      <w:pPr>
        <w:jc w:val="center"/>
        <w:rPr>
          <w:rFonts w:ascii="Arial" w:hAnsi="Arial" w:cs="Arial"/>
          <w:sz w:val="22"/>
          <w:szCs w:val="22"/>
        </w:rPr>
      </w:pPr>
    </w:p>
    <w:p w:rsidR="00877C99" w:rsidRDefault="00877C99" w:rsidP="00877C99">
      <w:pPr>
        <w:jc w:val="both"/>
        <w:rPr>
          <w:rFonts w:ascii="Arial" w:hAnsi="Arial" w:cs="Arial"/>
          <w:sz w:val="22"/>
          <w:szCs w:val="22"/>
        </w:rPr>
      </w:pPr>
    </w:p>
    <w:p w:rsidR="008F3E39" w:rsidRDefault="008F3E39"/>
    <w:p w:rsidR="008F3E39" w:rsidRDefault="008F3E39"/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3E39">
        <w:rPr>
          <w:noProof/>
        </w:rPr>
        <w:t>1</w:t>
      </w:r>
      <w:r w:rsidRPr="008F3E39">
        <w:rPr>
          <w:noProof/>
        </w:rPr>
        <w:tab/>
      </w:r>
      <w:r w:rsidRPr="008F3E39">
        <w:rPr>
          <w:b/>
          <w:noProof/>
        </w:rPr>
        <w:t>Rosenthal MD, Wishnow RM, Sato GH.</w:t>
      </w:r>
      <w:r w:rsidRPr="008F3E39">
        <w:rPr>
          <w:noProof/>
        </w:rPr>
        <w:t xml:space="preserve"> 1970. In vitro growth and differetiation of clonal populations of multipotential mouse clls derived from a transplantable testicular teratocarcinoma.</w:t>
      </w:r>
      <w:r w:rsidRPr="008F3E39">
        <w:rPr>
          <w:i/>
          <w:noProof/>
        </w:rPr>
        <w:t xml:space="preserve"> J Natl Cancer Inst </w:t>
      </w:r>
      <w:r w:rsidRPr="008F3E39">
        <w:rPr>
          <w:b/>
          <w:noProof/>
        </w:rPr>
        <w:t>44</w:t>
      </w:r>
      <w:r w:rsidRPr="008F3E39">
        <w:rPr>
          <w:noProof/>
        </w:rPr>
        <w:t>: 1001-14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</w:t>
      </w:r>
      <w:r w:rsidRPr="008F3E39">
        <w:rPr>
          <w:noProof/>
        </w:rPr>
        <w:tab/>
      </w:r>
      <w:r w:rsidRPr="008F3E39">
        <w:rPr>
          <w:b/>
          <w:noProof/>
        </w:rPr>
        <w:t>Kahan BW, Ephrussi B.</w:t>
      </w:r>
      <w:r w:rsidRPr="008F3E39">
        <w:rPr>
          <w:noProof/>
        </w:rPr>
        <w:t xml:space="preserve"> 1970. Developmental potentialities of clonal in vitro cultures of mouse testicular teratoma.</w:t>
      </w:r>
      <w:r w:rsidRPr="008F3E39">
        <w:rPr>
          <w:i/>
          <w:noProof/>
        </w:rPr>
        <w:t xml:space="preserve"> J Natl Cancer Inst </w:t>
      </w:r>
      <w:r w:rsidRPr="008F3E39">
        <w:rPr>
          <w:b/>
          <w:noProof/>
        </w:rPr>
        <w:t>44</w:t>
      </w:r>
      <w:r w:rsidRPr="008F3E39">
        <w:rPr>
          <w:noProof/>
        </w:rPr>
        <w:t>: 1015-36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3</w:t>
      </w:r>
      <w:r w:rsidRPr="008F3E39">
        <w:rPr>
          <w:noProof/>
        </w:rPr>
        <w:tab/>
      </w:r>
      <w:r w:rsidRPr="008F3E39">
        <w:rPr>
          <w:b/>
          <w:noProof/>
        </w:rPr>
        <w:t>Evans MJ, Kaufman M.</w:t>
      </w:r>
      <w:r w:rsidRPr="008F3E39">
        <w:rPr>
          <w:noProof/>
        </w:rPr>
        <w:t xml:space="preserve"> 1981. Establishment in culture of pluripotential cells from mouse embryo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292</w:t>
      </w:r>
      <w:r w:rsidRPr="008F3E39">
        <w:rPr>
          <w:noProof/>
        </w:rPr>
        <w:t>: 154-6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4</w:t>
      </w:r>
      <w:r w:rsidRPr="008F3E39">
        <w:rPr>
          <w:noProof/>
        </w:rPr>
        <w:tab/>
      </w:r>
      <w:r w:rsidRPr="008F3E39">
        <w:rPr>
          <w:b/>
          <w:noProof/>
        </w:rPr>
        <w:t>Martin GR.</w:t>
      </w:r>
      <w:r w:rsidRPr="008F3E39">
        <w:rPr>
          <w:noProof/>
        </w:rPr>
        <w:t xml:space="preserve"> 1981. Isolation of a pluripotent cell line from early mouse embryos cultured in medium conditioned by teratocarcinoma stem cells.</w:t>
      </w:r>
      <w:r w:rsidRPr="008F3E39">
        <w:rPr>
          <w:i/>
          <w:noProof/>
        </w:rPr>
        <w:t xml:space="preserve"> ProcNatlAcadSciUSA </w:t>
      </w:r>
      <w:r w:rsidRPr="008F3E39">
        <w:rPr>
          <w:b/>
          <w:noProof/>
        </w:rPr>
        <w:t>78</w:t>
      </w:r>
      <w:r w:rsidRPr="008F3E39">
        <w:rPr>
          <w:noProof/>
        </w:rPr>
        <w:t>: 7634-8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5</w:t>
      </w:r>
      <w:r w:rsidRPr="008F3E39">
        <w:rPr>
          <w:noProof/>
        </w:rPr>
        <w:tab/>
      </w:r>
      <w:r w:rsidRPr="008F3E39">
        <w:rPr>
          <w:b/>
          <w:noProof/>
        </w:rPr>
        <w:t>Suemori H, Nakatsuji N.</w:t>
      </w:r>
      <w:r w:rsidRPr="008F3E39">
        <w:rPr>
          <w:noProof/>
        </w:rPr>
        <w:t xml:space="preserve"> 1987. Establishment of the Embryo-derived Stem (ES) Cell Lines from Mouse Blastocysts: Effects of the Feeder Cell Layer.</w:t>
      </w:r>
      <w:r w:rsidRPr="008F3E39">
        <w:rPr>
          <w:i/>
          <w:noProof/>
        </w:rPr>
        <w:t xml:space="preserve"> Dev Growth Differ </w:t>
      </w:r>
      <w:r w:rsidRPr="008F3E39">
        <w:rPr>
          <w:b/>
          <w:noProof/>
        </w:rPr>
        <w:t>29</w:t>
      </w:r>
      <w:r w:rsidRPr="008F3E39">
        <w:rPr>
          <w:noProof/>
        </w:rPr>
        <w:t>: 133-9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6</w:t>
      </w:r>
      <w:r w:rsidRPr="008F3E39">
        <w:rPr>
          <w:noProof/>
        </w:rPr>
        <w:tab/>
      </w:r>
      <w:r w:rsidRPr="008F3E39">
        <w:rPr>
          <w:b/>
          <w:noProof/>
        </w:rPr>
        <w:t>Smith AG, Hooper ML.</w:t>
      </w:r>
      <w:r w:rsidRPr="008F3E39">
        <w:rPr>
          <w:noProof/>
        </w:rPr>
        <w:t xml:space="preserve"> 1987. Buffalo rat liver cells produce a diffusible activity which inhibits the differentiation of murine embryonal carcinoma and embryonic stem cells.</w:t>
      </w:r>
      <w:r w:rsidRPr="008F3E39">
        <w:rPr>
          <w:i/>
          <w:noProof/>
        </w:rPr>
        <w:t xml:space="preserve"> Dev Biol </w:t>
      </w:r>
      <w:r w:rsidRPr="008F3E39">
        <w:rPr>
          <w:b/>
          <w:noProof/>
        </w:rPr>
        <w:t>121</w:t>
      </w:r>
      <w:r w:rsidRPr="008F3E39">
        <w:rPr>
          <w:noProof/>
        </w:rPr>
        <w:t>: 1-9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7</w:t>
      </w:r>
      <w:r w:rsidRPr="008F3E39">
        <w:rPr>
          <w:noProof/>
        </w:rPr>
        <w:tab/>
      </w:r>
      <w:r w:rsidRPr="008F3E39">
        <w:rPr>
          <w:b/>
          <w:noProof/>
        </w:rPr>
        <w:t>Smith AG, Heath JK, Donaldson DD, Wong GG, et al.</w:t>
      </w:r>
      <w:r w:rsidRPr="008F3E39">
        <w:rPr>
          <w:noProof/>
        </w:rPr>
        <w:t xml:space="preserve"> 1988. Inhibition of pluripotential embryonic stem cell differentiation by purified polypeptide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336</w:t>
      </w:r>
      <w:r w:rsidRPr="008F3E39">
        <w:rPr>
          <w:noProof/>
        </w:rPr>
        <w:t>: 688-90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8</w:t>
      </w:r>
      <w:r w:rsidRPr="008F3E39">
        <w:rPr>
          <w:noProof/>
        </w:rPr>
        <w:tab/>
      </w:r>
      <w:r w:rsidRPr="008F3E39">
        <w:rPr>
          <w:b/>
          <w:noProof/>
        </w:rPr>
        <w:t>Williams RL, Hilton DJ, Pease S, Willson TA, et al.</w:t>
      </w:r>
      <w:r w:rsidRPr="008F3E39">
        <w:rPr>
          <w:noProof/>
        </w:rPr>
        <w:t xml:space="preserve"> 1988. Myeloid leukaemia inhibitory factor maintains the developmental potential of embryonic stem cell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336</w:t>
      </w:r>
      <w:r w:rsidRPr="008F3E39">
        <w:rPr>
          <w:noProof/>
        </w:rPr>
        <w:t>: 684-7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9</w:t>
      </w:r>
      <w:r w:rsidRPr="008F3E39">
        <w:rPr>
          <w:noProof/>
        </w:rPr>
        <w:tab/>
      </w:r>
      <w:r w:rsidRPr="008F3E39">
        <w:rPr>
          <w:b/>
          <w:noProof/>
        </w:rPr>
        <w:t>Brook FA, Gardner RL.</w:t>
      </w:r>
      <w:r w:rsidRPr="008F3E39">
        <w:rPr>
          <w:noProof/>
        </w:rPr>
        <w:t xml:space="preserve"> 1997. The origin and efficient derivation of embryonic stem cells in the mouse.</w:t>
      </w:r>
      <w:r w:rsidRPr="008F3E39">
        <w:rPr>
          <w:i/>
          <w:noProof/>
        </w:rPr>
        <w:t xml:space="preserve"> Proc Natl Acad Sci U S A </w:t>
      </w:r>
      <w:r w:rsidRPr="008F3E39">
        <w:rPr>
          <w:b/>
          <w:noProof/>
        </w:rPr>
        <w:t>94</w:t>
      </w:r>
      <w:r w:rsidRPr="008F3E39">
        <w:rPr>
          <w:noProof/>
        </w:rPr>
        <w:t>: 5709-12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0</w:t>
      </w:r>
      <w:r w:rsidRPr="008F3E39">
        <w:rPr>
          <w:noProof/>
        </w:rPr>
        <w:tab/>
      </w:r>
      <w:r w:rsidRPr="008F3E39">
        <w:rPr>
          <w:b/>
          <w:noProof/>
        </w:rPr>
        <w:t>Thomson JA, Itskovitz-Eldor J, Shapiro SS, Waknitz MA, et al.</w:t>
      </w:r>
      <w:r w:rsidRPr="008F3E39">
        <w:rPr>
          <w:noProof/>
        </w:rPr>
        <w:t xml:space="preserve"> 1998. Embryonic stem cell lines derived from human blastocysts.</w:t>
      </w:r>
      <w:r w:rsidRPr="008F3E39">
        <w:rPr>
          <w:i/>
          <w:noProof/>
        </w:rPr>
        <w:t xml:space="preserve"> Science </w:t>
      </w:r>
      <w:r w:rsidRPr="008F3E39">
        <w:rPr>
          <w:b/>
          <w:noProof/>
        </w:rPr>
        <w:t>282</w:t>
      </w:r>
      <w:r w:rsidRPr="008F3E39">
        <w:rPr>
          <w:noProof/>
        </w:rPr>
        <w:t>: 1145-7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1</w:t>
      </w:r>
      <w:r w:rsidRPr="008F3E39">
        <w:rPr>
          <w:noProof/>
        </w:rPr>
        <w:tab/>
      </w:r>
      <w:r w:rsidRPr="008F3E39">
        <w:rPr>
          <w:b/>
          <w:noProof/>
        </w:rPr>
        <w:t>Takahashi K, Yamanaka S.</w:t>
      </w:r>
      <w:r w:rsidRPr="008F3E39">
        <w:rPr>
          <w:noProof/>
        </w:rPr>
        <w:t xml:space="preserve"> 2006. Induction of pluripotent stem cells from mouse embryonic and adult fibroblast cultures by defined factors.</w:t>
      </w:r>
      <w:r w:rsidRPr="008F3E39">
        <w:rPr>
          <w:i/>
          <w:noProof/>
        </w:rPr>
        <w:t xml:space="preserve"> Cell </w:t>
      </w:r>
      <w:r w:rsidRPr="008F3E39">
        <w:rPr>
          <w:b/>
          <w:noProof/>
        </w:rPr>
        <w:t>126</w:t>
      </w:r>
      <w:r w:rsidRPr="008F3E39">
        <w:rPr>
          <w:noProof/>
        </w:rPr>
        <w:t>: 663-76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2</w:t>
      </w:r>
      <w:r w:rsidRPr="008F3E39">
        <w:rPr>
          <w:noProof/>
        </w:rPr>
        <w:tab/>
      </w:r>
      <w:r w:rsidRPr="008F3E39">
        <w:rPr>
          <w:b/>
          <w:noProof/>
        </w:rPr>
        <w:t>Brons IG, Smithers LE, Trotter MW, Rugg-Gunn P, et al.</w:t>
      </w:r>
      <w:r w:rsidRPr="008F3E39">
        <w:rPr>
          <w:noProof/>
        </w:rPr>
        <w:t xml:space="preserve"> 2007. Derivation of pluripotent epiblast stem cells from mammalian embryo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448</w:t>
      </w:r>
      <w:r w:rsidRPr="008F3E39">
        <w:rPr>
          <w:noProof/>
        </w:rPr>
        <w:t>: 191-5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lastRenderedPageBreak/>
        <w:t>13</w:t>
      </w:r>
      <w:r w:rsidRPr="008F3E39">
        <w:rPr>
          <w:noProof/>
        </w:rPr>
        <w:tab/>
      </w:r>
      <w:r w:rsidRPr="008F3E39">
        <w:rPr>
          <w:b/>
          <w:noProof/>
        </w:rPr>
        <w:t>Tesar PJ, Chenoweth JG, Brook FA, Davies TJ, et al.</w:t>
      </w:r>
      <w:r w:rsidRPr="008F3E39">
        <w:rPr>
          <w:noProof/>
        </w:rPr>
        <w:t xml:space="preserve"> 2007. New cell lines from mouse epiblast share defining features with human embryonic stem cell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448</w:t>
      </w:r>
      <w:r w:rsidRPr="008F3E39">
        <w:rPr>
          <w:noProof/>
        </w:rPr>
        <w:t>: 196-9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4</w:t>
      </w:r>
      <w:r w:rsidRPr="008F3E39">
        <w:rPr>
          <w:noProof/>
        </w:rPr>
        <w:tab/>
      </w:r>
      <w:r w:rsidRPr="008F3E39">
        <w:rPr>
          <w:b/>
          <w:noProof/>
        </w:rPr>
        <w:t>Batlle-Morera L, Smith A, Nichols J.</w:t>
      </w:r>
      <w:r w:rsidRPr="008F3E39">
        <w:rPr>
          <w:noProof/>
        </w:rPr>
        <w:t xml:space="preserve"> 2008. Parameters influencing derivation of embryonic stem cells from murine embryos.</w:t>
      </w:r>
      <w:r w:rsidRPr="008F3E39">
        <w:rPr>
          <w:i/>
          <w:noProof/>
        </w:rPr>
        <w:t xml:space="preserve"> Genesis</w:t>
      </w:r>
      <w:r w:rsidRPr="008F3E39">
        <w:rPr>
          <w:noProof/>
        </w:rPr>
        <w:t>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5</w:t>
      </w:r>
      <w:r w:rsidRPr="008F3E39">
        <w:rPr>
          <w:noProof/>
        </w:rPr>
        <w:tab/>
      </w:r>
      <w:r w:rsidRPr="008F3E39">
        <w:rPr>
          <w:b/>
          <w:noProof/>
        </w:rPr>
        <w:t>Ohtsuka S, Niwa H.</w:t>
      </w:r>
      <w:r w:rsidRPr="008F3E39">
        <w:rPr>
          <w:noProof/>
        </w:rPr>
        <w:t xml:space="preserve"> 2015. The differential activation of intracellular signaling pathways confers the permissiveness of embryonic stem cell derivation from different mouse strains.</w:t>
      </w:r>
      <w:r w:rsidRPr="008F3E39">
        <w:rPr>
          <w:i/>
          <w:noProof/>
        </w:rPr>
        <w:t xml:space="preserve"> Development </w:t>
      </w:r>
      <w:r w:rsidRPr="008F3E39">
        <w:rPr>
          <w:b/>
          <w:noProof/>
        </w:rPr>
        <w:t>142</w:t>
      </w:r>
      <w:r w:rsidRPr="008F3E39">
        <w:rPr>
          <w:noProof/>
        </w:rPr>
        <w:t>: 431-7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6</w:t>
      </w:r>
      <w:r w:rsidRPr="008F3E39">
        <w:rPr>
          <w:noProof/>
        </w:rPr>
        <w:tab/>
      </w:r>
      <w:r w:rsidRPr="008F3E39">
        <w:rPr>
          <w:b/>
          <w:noProof/>
        </w:rPr>
        <w:t>Kraunsoe S, Azami T, Pei Y, Martello G, et al.</w:t>
      </w:r>
      <w:r w:rsidRPr="008F3E39">
        <w:rPr>
          <w:noProof/>
        </w:rPr>
        <w:t xml:space="preserve"> 2023. Requirement for STAT3 and its target, TFCP2L1, in self-renewal of naive pluripotent stem cells in vivo and in vitro.</w:t>
      </w:r>
      <w:r w:rsidRPr="008F3E39">
        <w:rPr>
          <w:i/>
          <w:noProof/>
        </w:rPr>
        <w:t xml:space="preserve"> Biol Open </w:t>
      </w:r>
      <w:r w:rsidRPr="008F3E39">
        <w:rPr>
          <w:b/>
          <w:noProof/>
        </w:rPr>
        <w:t>12</w:t>
      </w:r>
      <w:r w:rsidRPr="008F3E39">
        <w:rPr>
          <w:noProof/>
        </w:rPr>
        <w:t>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7</w:t>
      </w:r>
      <w:r w:rsidRPr="008F3E39">
        <w:rPr>
          <w:noProof/>
        </w:rPr>
        <w:tab/>
      </w:r>
      <w:r w:rsidRPr="008F3E39">
        <w:rPr>
          <w:b/>
          <w:noProof/>
        </w:rPr>
        <w:t>Ying QL, Wray J, Nichols J, Batlle-Morera L, et al.</w:t>
      </w:r>
      <w:r w:rsidRPr="008F3E39">
        <w:rPr>
          <w:noProof/>
        </w:rPr>
        <w:t xml:space="preserve"> 2008. The ground state of embryonic stem cell self-renewal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453</w:t>
      </w:r>
      <w:r w:rsidRPr="008F3E39">
        <w:rPr>
          <w:noProof/>
        </w:rPr>
        <w:t>: 519-23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8</w:t>
      </w:r>
      <w:r w:rsidRPr="008F3E39">
        <w:rPr>
          <w:noProof/>
        </w:rPr>
        <w:tab/>
      </w:r>
      <w:r w:rsidRPr="008F3E39">
        <w:rPr>
          <w:b/>
          <w:noProof/>
        </w:rPr>
        <w:t>Nichols J, Silva J, Roode M, Smith A.</w:t>
      </w:r>
      <w:r w:rsidRPr="008F3E39">
        <w:rPr>
          <w:noProof/>
        </w:rPr>
        <w:t xml:space="preserve"> 2009. Suppression of Erk signalling promotes ground state pluripotency in the mouse embryo.</w:t>
      </w:r>
      <w:r w:rsidRPr="008F3E39">
        <w:rPr>
          <w:i/>
          <w:noProof/>
        </w:rPr>
        <w:t xml:space="preserve"> Development </w:t>
      </w:r>
      <w:r w:rsidRPr="008F3E39">
        <w:rPr>
          <w:b/>
          <w:noProof/>
        </w:rPr>
        <w:t>136</w:t>
      </w:r>
      <w:r w:rsidRPr="008F3E39">
        <w:rPr>
          <w:noProof/>
        </w:rPr>
        <w:t>: 3215-22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19</w:t>
      </w:r>
      <w:r w:rsidRPr="008F3E39">
        <w:rPr>
          <w:noProof/>
        </w:rPr>
        <w:tab/>
      </w:r>
      <w:r w:rsidRPr="008F3E39">
        <w:rPr>
          <w:b/>
          <w:noProof/>
        </w:rPr>
        <w:t>Nichols J, Jones K, Phillips JM, Newland SA, et al.</w:t>
      </w:r>
      <w:r w:rsidRPr="008F3E39">
        <w:rPr>
          <w:noProof/>
        </w:rPr>
        <w:t xml:space="preserve"> 2009. Validated germline-competent embryonic stem cell lines from nonobese diabetic mice.</w:t>
      </w:r>
      <w:r w:rsidRPr="008F3E39">
        <w:rPr>
          <w:i/>
          <w:noProof/>
        </w:rPr>
        <w:t xml:space="preserve"> Nat Med </w:t>
      </w:r>
      <w:r w:rsidRPr="008F3E39">
        <w:rPr>
          <w:b/>
          <w:noProof/>
        </w:rPr>
        <w:t>15</w:t>
      </w:r>
      <w:r w:rsidRPr="008F3E39">
        <w:rPr>
          <w:noProof/>
        </w:rPr>
        <w:t>: 814-8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0</w:t>
      </w:r>
      <w:r w:rsidRPr="008F3E39">
        <w:rPr>
          <w:noProof/>
        </w:rPr>
        <w:tab/>
      </w:r>
      <w:r w:rsidRPr="008F3E39">
        <w:rPr>
          <w:b/>
          <w:noProof/>
        </w:rPr>
        <w:t>Li P, Tong C, Mehrian-Shai R, Jia L, et al.</w:t>
      </w:r>
      <w:r w:rsidRPr="008F3E39">
        <w:rPr>
          <w:noProof/>
        </w:rPr>
        <w:t xml:space="preserve"> 2008. Germline competent embryonic stem cells derived from rat blastocysts.</w:t>
      </w:r>
      <w:r w:rsidRPr="008F3E39">
        <w:rPr>
          <w:i/>
          <w:noProof/>
        </w:rPr>
        <w:t xml:space="preserve"> Cell </w:t>
      </w:r>
      <w:r w:rsidRPr="008F3E39">
        <w:rPr>
          <w:b/>
          <w:noProof/>
        </w:rPr>
        <w:t>135</w:t>
      </w:r>
      <w:r w:rsidRPr="008F3E39">
        <w:rPr>
          <w:noProof/>
        </w:rPr>
        <w:t>: 1299-310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1</w:t>
      </w:r>
      <w:r w:rsidRPr="008F3E39">
        <w:rPr>
          <w:noProof/>
        </w:rPr>
        <w:tab/>
      </w:r>
      <w:r w:rsidRPr="008F3E39">
        <w:rPr>
          <w:b/>
          <w:noProof/>
        </w:rPr>
        <w:t>Buehr M, Meek S, Blair K, Yang J, et al.</w:t>
      </w:r>
      <w:r w:rsidRPr="008F3E39">
        <w:rPr>
          <w:noProof/>
        </w:rPr>
        <w:t xml:space="preserve"> 2008. Capture of authentic embryonic stem cells from rat blastocysts.</w:t>
      </w:r>
      <w:r w:rsidRPr="008F3E39">
        <w:rPr>
          <w:i/>
          <w:noProof/>
        </w:rPr>
        <w:t xml:space="preserve"> Cell </w:t>
      </w:r>
      <w:r w:rsidRPr="008F3E39">
        <w:rPr>
          <w:b/>
          <w:noProof/>
        </w:rPr>
        <w:t>135</w:t>
      </w:r>
      <w:r w:rsidRPr="008F3E39">
        <w:rPr>
          <w:noProof/>
        </w:rPr>
        <w:t>: 1287-98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2</w:t>
      </w:r>
      <w:r w:rsidRPr="008F3E39">
        <w:rPr>
          <w:noProof/>
        </w:rPr>
        <w:tab/>
      </w:r>
      <w:r w:rsidRPr="008F3E39">
        <w:rPr>
          <w:b/>
          <w:noProof/>
        </w:rPr>
        <w:t>Yamanaka Y, Lanner F, Rossant J.</w:t>
      </w:r>
      <w:r w:rsidRPr="008F3E39">
        <w:rPr>
          <w:noProof/>
        </w:rPr>
        <w:t xml:space="preserve"> 2010. FGF signal-dependent segregation of primitive endoderm and epiblast in the mouse blastocyst.</w:t>
      </w:r>
      <w:r w:rsidRPr="008F3E39">
        <w:rPr>
          <w:i/>
          <w:noProof/>
        </w:rPr>
        <w:t xml:space="preserve"> Development </w:t>
      </w:r>
      <w:r w:rsidRPr="008F3E39">
        <w:rPr>
          <w:b/>
          <w:noProof/>
        </w:rPr>
        <w:t>137</w:t>
      </w:r>
      <w:r w:rsidRPr="008F3E39">
        <w:rPr>
          <w:noProof/>
        </w:rPr>
        <w:t>: 715-24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3</w:t>
      </w:r>
      <w:r w:rsidRPr="008F3E39">
        <w:rPr>
          <w:noProof/>
        </w:rPr>
        <w:tab/>
      </w:r>
      <w:r w:rsidRPr="008F3E39">
        <w:rPr>
          <w:b/>
          <w:noProof/>
        </w:rPr>
        <w:t>Guo G, von Meyenn F, Santos F, Chen Y, et al.</w:t>
      </w:r>
      <w:r w:rsidRPr="008F3E39">
        <w:rPr>
          <w:noProof/>
        </w:rPr>
        <w:t xml:space="preserve"> 2016. Naive Pluripotent Stem Cells Derived Directly from Isolated Cells of the Human Inner Cell Mass.</w:t>
      </w:r>
      <w:r w:rsidRPr="008F3E39">
        <w:rPr>
          <w:i/>
          <w:noProof/>
        </w:rPr>
        <w:t xml:space="preserve"> Stem Cell Reports </w:t>
      </w:r>
      <w:r w:rsidRPr="008F3E39">
        <w:rPr>
          <w:b/>
          <w:noProof/>
        </w:rPr>
        <w:t>6</w:t>
      </w:r>
      <w:r w:rsidRPr="008F3E39">
        <w:rPr>
          <w:noProof/>
        </w:rPr>
        <w:t>: 437-46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4</w:t>
      </w:r>
      <w:r w:rsidRPr="008F3E39">
        <w:rPr>
          <w:noProof/>
        </w:rPr>
        <w:tab/>
      </w:r>
      <w:r w:rsidRPr="008F3E39">
        <w:rPr>
          <w:b/>
          <w:noProof/>
        </w:rPr>
        <w:t>Pastor WA, Chen D, Liu W, Kim R, et al.</w:t>
      </w:r>
      <w:r w:rsidRPr="008F3E39">
        <w:rPr>
          <w:noProof/>
        </w:rPr>
        <w:t xml:space="preserve"> 2016. Naive Human Pluripotent Cells Feature a Methylation Landscape Devoid of Blastocyst or Germline Memory.</w:t>
      </w:r>
      <w:r w:rsidRPr="008F3E39">
        <w:rPr>
          <w:i/>
          <w:noProof/>
        </w:rPr>
        <w:t xml:space="preserve"> Cell Stem Cell </w:t>
      </w:r>
      <w:r w:rsidRPr="008F3E39">
        <w:rPr>
          <w:b/>
          <w:noProof/>
        </w:rPr>
        <w:t>18</w:t>
      </w:r>
      <w:r w:rsidRPr="008F3E39">
        <w:rPr>
          <w:noProof/>
        </w:rPr>
        <w:t>: 323-9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5</w:t>
      </w:r>
      <w:r w:rsidRPr="008F3E39">
        <w:rPr>
          <w:noProof/>
        </w:rPr>
        <w:tab/>
      </w:r>
      <w:r w:rsidRPr="008F3E39">
        <w:rPr>
          <w:b/>
          <w:noProof/>
        </w:rPr>
        <w:t>Sancho M, Di-Gregorio A, George N, Pozzi S, et al.</w:t>
      </w:r>
      <w:r w:rsidRPr="008F3E39">
        <w:rPr>
          <w:noProof/>
        </w:rPr>
        <w:t xml:space="preserve"> 2013. Competitive interactions eliminate unfit embryonic stem cells at the onset of differentiation.</w:t>
      </w:r>
      <w:r w:rsidRPr="008F3E39">
        <w:rPr>
          <w:i/>
          <w:noProof/>
        </w:rPr>
        <w:t xml:space="preserve"> Dev Cell </w:t>
      </w:r>
      <w:r w:rsidRPr="008F3E39">
        <w:rPr>
          <w:b/>
          <w:noProof/>
        </w:rPr>
        <w:t>26</w:t>
      </w:r>
      <w:r w:rsidRPr="008F3E39">
        <w:rPr>
          <w:noProof/>
        </w:rPr>
        <w:t>: 19-30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6</w:t>
      </w:r>
      <w:r w:rsidRPr="008F3E39">
        <w:rPr>
          <w:noProof/>
        </w:rPr>
        <w:tab/>
      </w:r>
      <w:r w:rsidRPr="008F3E39">
        <w:rPr>
          <w:b/>
          <w:noProof/>
        </w:rPr>
        <w:t>Lima A, Lubatti G, Burgstaller J, Hu D, et al.</w:t>
      </w:r>
      <w:r w:rsidRPr="008F3E39">
        <w:rPr>
          <w:noProof/>
        </w:rPr>
        <w:t xml:space="preserve"> 2021. Cell competition acts as a purifying selection to eliminate cells with mitochondrial defects during early mouse development.</w:t>
      </w:r>
      <w:r w:rsidRPr="008F3E39">
        <w:rPr>
          <w:i/>
          <w:noProof/>
        </w:rPr>
        <w:t xml:space="preserve"> Nat Metab </w:t>
      </w:r>
      <w:r w:rsidRPr="008F3E39">
        <w:rPr>
          <w:b/>
          <w:noProof/>
        </w:rPr>
        <w:t>3</w:t>
      </w:r>
      <w:r w:rsidRPr="008F3E39">
        <w:rPr>
          <w:noProof/>
        </w:rPr>
        <w:t>: 1091-108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7</w:t>
      </w:r>
      <w:r w:rsidRPr="008F3E39">
        <w:rPr>
          <w:noProof/>
        </w:rPr>
        <w:tab/>
      </w:r>
      <w:r w:rsidRPr="008F3E39">
        <w:rPr>
          <w:b/>
          <w:noProof/>
        </w:rPr>
        <w:t>Guo G, Stirparo GG, Strawbridge SE, Spindlow D, et al.</w:t>
      </w:r>
      <w:r w:rsidRPr="008F3E39">
        <w:rPr>
          <w:noProof/>
        </w:rPr>
        <w:t xml:space="preserve"> 2021. Human naive epiblast cells possess unrestricted lineage potential.</w:t>
      </w:r>
      <w:r w:rsidRPr="008F3E39">
        <w:rPr>
          <w:i/>
          <w:noProof/>
        </w:rPr>
        <w:t xml:space="preserve"> Cell Stem Cell </w:t>
      </w:r>
      <w:r w:rsidRPr="008F3E39">
        <w:rPr>
          <w:b/>
          <w:noProof/>
        </w:rPr>
        <w:t>28</w:t>
      </w:r>
      <w:r w:rsidRPr="008F3E39">
        <w:rPr>
          <w:noProof/>
        </w:rPr>
        <w:t>: 1040-56 e6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8</w:t>
      </w:r>
      <w:r w:rsidRPr="008F3E39">
        <w:rPr>
          <w:noProof/>
        </w:rPr>
        <w:tab/>
      </w:r>
      <w:r w:rsidRPr="008F3E39">
        <w:rPr>
          <w:b/>
          <w:noProof/>
        </w:rPr>
        <w:t>Yanagida A, Spindlow D, Nichols J, Dattani A, et al.</w:t>
      </w:r>
      <w:r w:rsidRPr="008F3E39">
        <w:rPr>
          <w:noProof/>
        </w:rPr>
        <w:t xml:space="preserve"> 2021. Naive stem cell blastocyst model captures human embryo lineage segregation.</w:t>
      </w:r>
      <w:r w:rsidRPr="008F3E39">
        <w:rPr>
          <w:i/>
          <w:noProof/>
        </w:rPr>
        <w:t xml:space="preserve"> Cell Stem Cell </w:t>
      </w:r>
      <w:r w:rsidRPr="008F3E39">
        <w:rPr>
          <w:b/>
          <w:noProof/>
        </w:rPr>
        <w:t>28</w:t>
      </w:r>
      <w:r w:rsidRPr="008F3E39">
        <w:rPr>
          <w:noProof/>
        </w:rPr>
        <w:t>: 1016-22 e4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29</w:t>
      </w:r>
      <w:r w:rsidRPr="008F3E39">
        <w:rPr>
          <w:noProof/>
        </w:rPr>
        <w:tab/>
      </w:r>
      <w:r w:rsidRPr="008F3E39">
        <w:rPr>
          <w:b/>
          <w:noProof/>
        </w:rPr>
        <w:t>Kagawa H, Javali A, Khoei HH, Sommer TM, et al.</w:t>
      </w:r>
      <w:r w:rsidRPr="008F3E39">
        <w:rPr>
          <w:noProof/>
        </w:rPr>
        <w:t xml:space="preserve"> 2022. Human blastoids model blastocyst development and implantation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601</w:t>
      </w:r>
      <w:r w:rsidRPr="008F3E39">
        <w:rPr>
          <w:noProof/>
        </w:rPr>
        <w:t>: 600-5.</w:t>
      </w:r>
    </w:p>
    <w:p w:rsidR="008F3E39" w:rsidRPr="008F3E39" w:rsidRDefault="008F3E39" w:rsidP="008F3E39">
      <w:pPr>
        <w:pStyle w:val="EndNoteBibliography"/>
        <w:ind w:left="720" w:hanging="720"/>
        <w:rPr>
          <w:noProof/>
        </w:rPr>
      </w:pPr>
      <w:r w:rsidRPr="008F3E39">
        <w:rPr>
          <w:noProof/>
        </w:rPr>
        <w:t>30</w:t>
      </w:r>
      <w:r w:rsidRPr="008F3E39">
        <w:rPr>
          <w:noProof/>
        </w:rPr>
        <w:tab/>
      </w:r>
      <w:r w:rsidRPr="008F3E39">
        <w:rPr>
          <w:b/>
          <w:noProof/>
        </w:rPr>
        <w:t>Rivron NC, Frias-Aldeguer J, Vrij EJ, Boisset JC, et al.</w:t>
      </w:r>
      <w:r w:rsidRPr="008F3E39">
        <w:rPr>
          <w:noProof/>
        </w:rPr>
        <w:t xml:space="preserve"> 2018. Blastocyst-like structures generated solely from stem cells.</w:t>
      </w:r>
      <w:r w:rsidRPr="008F3E39">
        <w:rPr>
          <w:i/>
          <w:noProof/>
        </w:rPr>
        <w:t xml:space="preserve"> Nature </w:t>
      </w:r>
      <w:r w:rsidRPr="008F3E39">
        <w:rPr>
          <w:b/>
          <w:noProof/>
        </w:rPr>
        <w:t>557</w:t>
      </w:r>
      <w:r w:rsidRPr="008F3E39">
        <w:rPr>
          <w:noProof/>
        </w:rPr>
        <w:t>: 106-11.</w:t>
      </w:r>
    </w:p>
    <w:p w:rsidR="00AA11BC" w:rsidRDefault="008F3E39">
      <w:r>
        <w:fldChar w:fldCharType="end"/>
      </w:r>
    </w:p>
    <w:sectPr w:rsidR="00AA11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Essay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trdv2po200s7exwt4peexap0vexxap5d5x&quot;&gt;Jenny&amp;apos;s library-Converted Copy-Saved Copy-Saved&lt;record-ids&gt;&lt;item&gt;1&lt;/item&gt;&lt;item&gt;2&lt;/item&gt;&lt;item&gt;4&lt;/item&gt;&lt;item&gt;54&lt;/item&gt;&lt;item&gt;58&lt;/item&gt;&lt;item&gt;741&lt;/item&gt;&lt;item&gt;991&lt;/item&gt;&lt;item&gt;1061&lt;/item&gt;&lt;item&gt;1064&lt;/item&gt;&lt;item&gt;1065&lt;/item&gt;&lt;item&gt;1120&lt;/item&gt;&lt;item&gt;1130&lt;/item&gt;&lt;item&gt;1131&lt;/item&gt;&lt;item&gt;1202&lt;/item&gt;&lt;item&gt;1259&lt;/item&gt;&lt;item&gt;1262&lt;/item&gt;&lt;item&gt;16881&lt;/item&gt;&lt;item&gt;20307&lt;/item&gt;&lt;item&gt;20318&lt;/item&gt;&lt;item&gt;20595&lt;/item&gt;&lt;item&gt;20627&lt;/item&gt;&lt;item&gt;20637&lt;/item&gt;&lt;item&gt;20639&lt;/item&gt;&lt;item&gt;20640&lt;/item&gt;&lt;item&gt;20895&lt;/item&gt;&lt;item&gt;20896&lt;/item&gt;&lt;item&gt;20899&lt;/item&gt;&lt;/record-ids&gt;&lt;/item&gt;&lt;/Libraries&gt;"/>
  </w:docVars>
  <w:rsids>
    <w:rsidRoot w:val="00877C99"/>
    <w:rsid w:val="00003899"/>
    <w:rsid w:val="00007E1B"/>
    <w:rsid w:val="000245CB"/>
    <w:rsid w:val="00055C5C"/>
    <w:rsid w:val="00060856"/>
    <w:rsid w:val="000777EB"/>
    <w:rsid w:val="000926A4"/>
    <w:rsid w:val="000D3A46"/>
    <w:rsid w:val="000F1863"/>
    <w:rsid w:val="00104CC5"/>
    <w:rsid w:val="00125759"/>
    <w:rsid w:val="00130A56"/>
    <w:rsid w:val="00142828"/>
    <w:rsid w:val="00150F94"/>
    <w:rsid w:val="001659F1"/>
    <w:rsid w:val="00176183"/>
    <w:rsid w:val="0019613B"/>
    <w:rsid w:val="001A7877"/>
    <w:rsid w:val="001D374B"/>
    <w:rsid w:val="001D4FF7"/>
    <w:rsid w:val="00213C1E"/>
    <w:rsid w:val="00225EAB"/>
    <w:rsid w:val="00240EBB"/>
    <w:rsid w:val="00243CED"/>
    <w:rsid w:val="00245E73"/>
    <w:rsid w:val="002664D0"/>
    <w:rsid w:val="00270F4B"/>
    <w:rsid w:val="00273E51"/>
    <w:rsid w:val="00277C70"/>
    <w:rsid w:val="00296A53"/>
    <w:rsid w:val="002D150E"/>
    <w:rsid w:val="00334FD1"/>
    <w:rsid w:val="00355C41"/>
    <w:rsid w:val="0037739E"/>
    <w:rsid w:val="003A668B"/>
    <w:rsid w:val="003B2327"/>
    <w:rsid w:val="003C2583"/>
    <w:rsid w:val="003C2FD2"/>
    <w:rsid w:val="003D34FF"/>
    <w:rsid w:val="003D7C16"/>
    <w:rsid w:val="003E3EB2"/>
    <w:rsid w:val="003F39C9"/>
    <w:rsid w:val="00414881"/>
    <w:rsid w:val="00420ED0"/>
    <w:rsid w:val="00443FFA"/>
    <w:rsid w:val="004473C2"/>
    <w:rsid w:val="00463D48"/>
    <w:rsid w:val="004758AC"/>
    <w:rsid w:val="004879D2"/>
    <w:rsid w:val="004944F8"/>
    <w:rsid w:val="004A06CC"/>
    <w:rsid w:val="004B1B42"/>
    <w:rsid w:val="004C25E1"/>
    <w:rsid w:val="004D0A1E"/>
    <w:rsid w:val="004E48FC"/>
    <w:rsid w:val="004F21AB"/>
    <w:rsid w:val="004F478B"/>
    <w:rsid w:val="005052D7"/>
    <w:rsid w:val="005160C6"/>
    <w:rsid w:val="005241D4"/>
    <w:rsid w:val="00562246"/>
    <w:rsid w:val="005B3EB1"/>
    <w:rsid w:val="005B4AC3"/>
    <w:rsid w:val="005C11BD"/>
    <w:rsid w:val="005E0670"/>
    <w:rsid w:val="005E49AB"/>
    <w:rsid w:val="005E4FAA"/>
    <w:rsid w:val="005F0048"/>
    <w:rsid w:val="00607347"/>
    <w:rsid w:val="006171D8"/>
    <w:rsid w:val="00627F28"/>
    <w:rsid w:val="00630CDA"/>
    <w:rsid w:val="0063122D"/>
    <w:rsid w:val="00636235"/>
    <w:rsid w:val="006420D5"/>
    <w:rsid w:val="006556A6"/>
    <w:rsid w:val="006600C2"/>
    <w:rsid w:val="006800B8"/>
    <w:rsid w:val="006930D1"/>
    <w:rsid w:val="006B4308"/>
    <w:rsid w:val="006E3B72"/>
    <w:rsid w:val="0073478C"/>
    <w:rsid w:val="00767469"/>
    <w:rsid w:val="007A4207"/>
    <w:rsid w:val="007C26CD"/>
    <w:rsid w:val="007C7E1A"/>
    <w:rsid w:val="00803A68"/>
    <w:rsid w:val="00804F48"/>
    <w:rsid w:val="00810200"/>
    <w:rsid w:val="00816DCD"/>
    <w:rsid w:val="00824236"/>
    <w:rsid w:val="0083291E"/>
    <w:rsid w:val="0085293A"/>
    <w:rsid w:val="00857EBF"/>
    <w:rsid w:val="00860433"/>
    <w:rsid w:val="00872630"/>
    <w:rsid w:val="00877C99"/>
    <w:rsid w:val="00881E8B"/>
    <w:rsid w:val="008B427E"/>
    <w:rsid w:val="008B732B"/>
    <w:rsid w:val="008E41E4"/>
    <w:rsid w:val="008F3E39"/>
    <w:rsid w:val="00904A05"/>
    <w:rsid w:val="0090538D"/>
    <w:rsid w:val="00914FA5"/>
    <w:rsid w:val="00921FAB"/>
    <w:rsid w:val="0095007E"/>
    <w:rsid w:val="00982638"/>
    <w:rsid w:val="00984E47"/>
    <w:rsid w:val="00992615"/>
    <w:rsid w:val="009968A2"/>
    <w:rsid w:val="009A5AAD"/>
    <w:rsid w:val="009A641C"/>
    <w:rsid w:val="009D089C"/>
    <w:rsid w:val="009E69CE"/>
    <w:rsid w:val="009F19D5"/>
    <w:rsid w:val="00A0379A"/>
    <w:rsid w:val="00A17D41"/>
    <w:rsid w:val="00A23137"/>
    <w:rsid w:val="00A43525"/>
    <w:rsid w:val="00A64973"/>
    <w:rsid w:val="00A74CFD"/>
    <w:rsid w:val="00A85409"/>
    <w:rsid w:val="00A92798"/>
    <w:rsid w:val="00AA11BC"/>
    <w:rsid w:val="00AA6F5B"/>
    <w:rsid w:val="00AB116A"/>
    <w:rsid w:val="00AB6D60"/>
    <w:rsid w:val="00AB7568"/>
    <w:rsid w:val="00AD2516"/>
    <w:rsid w:val="00AD78D0"/>
    <w:rsid w:val="00AE3963"/>
    <w:rsid w:val="00B45352"/>
    <w:rsid w:val="00B651BF"/>
    <w:rsid w:val="00C05A55"/>
    <w:rsid w:val="00C17215"/>
    <w:rsid w:val="00C27969"/>
    <w:rsid w:val="00C54915"/>
    <w:rsid w:val="00C841F3"/>
    <w:rsid w:val="00C85C86"/>
    <w:rsid w:val="00C87F13"/>
    <w:rsid w:val="00C96AC9"/>
    <w:rsid w:val="00CB1571"/>
    <w:rsid w:val="00CE65A4"/>
    <w:rsid w:val="00D076BB"/>
    <w:rsid w:val="00D23C75"/>
    <w:rsid w:val="00D361B5"/>
    <w:rsid w:val="00D41E21"/>
    <w:rsid w:val="00D43F61"/>
    <w:rsid w:val="00D718A2"/>
    <w:rsid w:val="00DA2313"/>
    <w:rsid w:val="00DB217C"/>
    <w:rsid w:val="00DC6D0F"/>
    <w:rsid w:val="00DE34D8"/>
    <w:rsid w:val="00DF0029"/>
    <w:rsid w:val="00DF1FFA"/>
    <w:rsid w:val="00DF6D74"/>
    <w:rsid w:val="00DF77A2"/>
    <w:rsid w:val="00E0609C"/>
    <w:rsid w:val="00E24EBA"/>
    <w:rsid w:val="00E30961"/>
    <w:rsid w:val="00E31DF7"/>
    <w:rsid w:val="00E80F11"/>
    <w:rsid w:val="00EA6236"/>
    <w:rsid w:val="00EA773F"/>
    <w:rsid w:val="00EC16D7"/>
    <w:rsid w:val="00ED3211"/>
    <w:rsid w:val="00EE0577"/>
    <w:rsid w:val="00F05CF7"/>
    <w:rsid w:val="00F22AC3"/>
    <w:rsid w:val="00F315CD"/>
    <w:rsid w:val="00F3270C"/>
    <w:rsid w:val="00F343FB"/>
    <w:rsid w:val="00F54EB9"/>
    <w:rsid w:val="00F71C1D"/>
    <w:rsid w:val="00F95961"/>
    <w:rsid w:val="00FC7751"/>
    <w:rsid w:val="00FD3ABE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C27678"/>
  <w15:chartTrackingRefBased/>
  <w15:docId w15:val="{0789A4D7-5653-5247-92D1-C9E3B5DC9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C9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7C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F3E39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3E3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F3E39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3E3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895</Words>
  <Characters>16503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Nichols</dc:creator>
  <cp:keywords/>
  <dc:description/>
  <cp:lastModifiedBy>Jennifer Nichols</cp:lastModifiedBy>
  <cp:revision>3</cp:revision>
  <dcterms:created xsi:type="dcterms:W3CDTF">2024-09-07T12:14:00Z</dcterms:created>
  <dcterms:modified xsi:type="dcterms:W3CDTF">2024-09-07T12:34:00Z</dcterms:modified>
</cp:coreProperties>
</file>